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6D3" w:rsidRPr="001176D3" w:rsidRDefault="00F416EA" w:rsidP="001176D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176D3">
        <w:rPr>
          <w:rFonts w:ascii="Arial" w:hAnsi="Arial" w:cs="Arial"/>
          <w:b/>
          <w:sz w:val="24"/>
          <w:szCs w:val="24"/>
        </w:rPr>
        <w:t xml:space="preserve">File </w:t>
      </w:r>
      <w:r w:rsidR="005B7383" w:rsidRPr="001176D3">
        <w:rPr>
          <w:rFonts w:ascii="Arial" w:hAnsi="Arial" w:cs="Arial"/>
          <w:b/>
          <w:sz w:val="24"/>
          <w:szCs w:val="24"/>
        </w:rPr>
        <w:t>2</w:t>
      </w:r>
      <w:r w:rsidR="00B33F4E" w:rsidRPr="001176D3">
        <w:rPr>
          <w:rFonts w:ascii="Arial" w:hAnsi="Arial" w:cs="Arial"/>
          <w:b/>
          <w:sz w:val="24"/>
          <w:szCs w:val="24"/>
        </w:rPr>
        <w:t>.</w:t>
      </w:r>
      <w:r w:rsidR="00320295" w:rsidRPr="001176D3">
        <w:rPr>
          <w:rFonts w:ascii="Arial" w:hAnsi="Arial" w:cs="Arial"/>
          <w:sz w:val="24"/>
          <w:szCs w:val="24"/>
        </w:rPr>
        <w:t xml:space="preserve"> Mean values and SD (n=4) for </w:t>
      </w:r>
      <w:r w:rsidR="00320295" w:rsidRPr="001176D3">
        <w:rPr>
          <w:rFonts w:ascii="Arial" w:hAnsi="Arial" w:cs="Arial"/>
          <w:i/>
          <w:sz w:val="24"/>
          <w:szCs w:val="24"/>
        </w:rPr>
        <w:t xml:space="preserve">L. </w:t>
      </w:r>
      <w:proofErr w:type="spellStart"/>
      <w:r w:rsidR="00320295" w:rsidRPr="001176D3">
        <w:rPr>
          <w:rFonts w:ascii="Arial" w:hAnsi="Arial" w:cs="Arial"/>
          <w:i/>
          <w:sz w:val="24"/>
          <w:szCs w:val="24"/>
        </w:rPr>
        <w:t>latifolium</w:t>
      </w:r>
      <w:proofErr w:type="spellEnd"/>
      <w:r w:rsidR="00D95831" w:rsidRPr="001176D3">
        <w:rPr>
          <w:rFonts w:ascii="Arial" w:hAnsi="Arial" w:cs="Arial"/>
          <w:sz w:val="24"/>
          <w:szCs w:val="24"/>
        </w:rPr>
        <w:t xml:space="preserve"> </w:t>
      </w:r>
      <w:r w:rsidR="008000F0" w:rsidRPr="001176D3">
        <w:rPr>
          <w:rFonts w:ascii="Arial" w:hAnsi="Arial" w:cs="Arial"/>
          <w:sz w:val="24"/>
          <w:szCs w:val="24"/>
        </w:rPr>
        <w:t>fresh matter (FM)</w:t>
      </w:r>
      <w:r w:rsidR="00320295" w:rsidRPr="001176D3">
        <w:rPr>
          <w:rFonts w:ascii="Arial" w:hAnsi="Arial" w:cs="Arial"/>
          <w:i/>
          <w:sz w:val="24"/>
          <w:szCs w:val="24"/>
        </w:rPr>
        <w:t>.</w:t>
      </w:r>
      <w:r w:rsidR="00320295" w:rsidRPr="001176D3">
        <w:rPr>
          <w:rFonts w:ascii="Arial" w:hAnsi="Arial" w:cs="Arial"/>
          <w:sz w:val="24"/>
          <w:szCs w:val="24"/>
        </w:rPr>
        <w:t xml:space="preserve"> See Fig</w:t>
      </w:r>
      <w:r w:rsidR="006D5D9C" w:rsidRPr="001176D3">
        <w:rPr>
          <w:rFonts w:ascii="Arial" w:hAnsi="Arial" w:cs="Arial"/>
          <w:sz w:val="24"/>
          <w:szCs w:val="24"/>
        </w:rPr>
        <w:t>ure</w:t>
      </w:r>
      <w:r w:rsidR="00320295" w:rsidRPr="001176D3">
        <w:rPr>
          <w:rFonts w:ascii="Arial" w:hAnsi="Arial" w:cs="Arial"/>
          <w:sz w:val="24"/>
          <w:szCs w:val="24"/>
        </w:rPr>
        <w:t xml:space="preserve"> </w:t>
      </w:r>
      <w:r w:rsidR="003D27DD" w:rsidRPr="001176D3">
        <w:rPr>
          <w:rFonts w:ascii="Arial" w:hAnsi="Arial" w:cs="Arial"/>
          <w:sz w:val="24"/>
          <w:szCs w:val="24"/>
        </w:rPr>
        <w:t xml:space="preserve">1 </w:t>
      </w:r>
      <w:r w:rsidR="00320295" w:rsidRPr="001176D3">
        <w:rPr>
          <w:rFonts w:ascii="Arial" w:hAnsi="Arial" w:cs="Arial"/>
          <w:sz w:val="24"/>
          <w:szCs w:val="24"/>
        </w:rPr>
        <w:t>for further details.</w:t>
      </w:r>
      <w:r w:rsidR="003D27DD" w:rsidRPr="001176D3">
        <w:rPr>
          <w:rFonts w:ascii="Arial" w:hAnsi="Arial" w:cs="Arial"/>
          <w:sz w:val="24"/>
          <w:szCs w:val="24"/>
        </w:rPr>
        <w:t xml:space="preserve"> Different letters </w:t>
      </w:r>
      <w:r w:rsidR="009342BB" w:rsidRPr="001176D3">
        <w:rPr>
          <w:rFonts w:ascii="Arial" w:hAnsi="Arial" w:cs="Arial"/>
          <w:sz w:val="24"/>
          <w:szCs w:val="24"/>
        </w:rPr>
        <w:t xml:space="preserve">at the same time point </w:t>
      </w:r>
      <w:r w:rsidR="003D27DD" w:rsidRPr="001176D3">
        <w:rPr>
          <w:rFonts w:ascii="Arial" w:hAnsi="Arial" w:cs="Arial"/>
          <w:sz w:val="24"/>
          <w:szCs w:val="24"/>
        </w:rPr>
        <w:t>indicate</w:t>
      </w:r>
      <w:r w:rsidR="009342BB" w:rsidRPr="001176D3">
        <w:rPr>
          <w:rFonts w:ascii="Arial" w:hAnsi="Arial" w:cs="Arial"/>
          <w:sz w:val="24"/>
          <w:szCs w:val="24"/>
        </w:rPr>
        <w:t xml:space="preserve"> significant differences</w:t>
      </w:r>
      <w:r w:rsidR="000246ED" w:rsidRPr="001176D3">
        <w:rPr>
          <w:rFonts w:ascii="Arial" w:hAnsi="Arial" w:cs="Arial"/>
          <w:sz w:val="24"/>
          <w:szCs w:val="24"/>
        </w:rPr>
        <w:t xml:space="preserve"> (</w:t>
      </w:r>
      <w:r w:rsidR="0004013F" w:rsidRPr="001176D3">
        <w:rPr>
          <w:rFonts w:ascii="Arial" w:hAnsi="Arial" w:cs="Arial"/>
          <w:sz w:val="24"/>
          <w:szCs w:val="24"/>
        </w:rPr>
        <w:t>P</w:t>
      </w:r>
      <w:r w:rsidR="00755178" w:rsidRPr="001176D3">
        <w:rPr>
          <w:rFonts w:ascii="Arial" w:hAnsi="Arial" w:cs="Arial"/>
          <w:sz w:val="24"/>
          <w:szCs w:val="24"/>
        </w:rPr>
        <w:t>≤</w:t>
      </w:r>
      <w:r w:rsidR="000246ED" w:rsidRPr="001176D3">
        <w:rPr>
          <w:rFonts w:ascii="Arial" w:hAnsi="Arial" w:cs="Arial"/>
          <w:sz w:val="24"/>
          <w:szCs w:val="24"/>
        </w:rPr>
        <w:t>0.05).</w:t>
      </w:r>
      <w:r w:rsidR="00802CA3" w:rsidRPr="001176D3">
        <w:rPr>
          <w:rFonts w:ascii="Arial" w:hAnsi="Arial" w:cs="Arial"/>
          <w:sz w:val="24"/>
          <w:szCs w:val="24"/>
        </w:rPr>
        <w:t xml:space="preserve"> All </w:t>
      </w:r>
      <w:proofErr w:type="spellStart"/>
      <w:r w:rsidR="00802CA3" w:rsidRPr="001176D3">
        <w:rPr>
          <w:rFonts w:ascii="Arial" w:hAnsi="Arial" w:cs="Arial"/>
          <w:sz w:val="24"/>
          <w:szCs w:val="24"/>
        </w:rPr>
        <w:t>Pairwise</w:t>
      </w:r>
      <w:proofErr w:type="spellEnd"/>
      <w:r w:rsidR="00802CA3" w:rsidRPr="001176D3">
        <w:rPr>
          <w:rFonts w:ascii="Arial" w:hAnsi="Arial" w:cs="Arial"/>
          <w:sz w:val="24"/>
          <w:szCs w:val="24"/>
        </w:rPr>
        <w:t xml:space="preserve"> Multiple Comparison</w:t>
      </w:r>
      <w:r w:rsidR="000246ED" w:rsidRPr="001176D3">
        <w:rPr>
          <w:rFonts w:ascii="Arial" w:hAnsi="Arial" w:cs="Arial"/>
          <w:sz w:val="24"/>
          <w:szCs w:val="24"/>
        </w:rPr>
        <w:t xml:space="preserve"> Procedure</w:t>
      </w:r>
      <w:r w:rsidR="00802CA3" w:rsidRPr="001176D3">
        <w:rPr>
          <w:rFonts w:ascii="Arial" w:hAnsi="Arial" w:cs="Arial"/>
          <w:sz w:val="24"/>
          <w:szCs w:val="24"/>
        </w:rPr>
        <w:t xml:space="preserve"> </w:t>
      </w:r>
      <w:r w:rsidR="000246ED" w:rsidRPr="001176D3">
        <w:rPr>
          <w:rFonts w:ascii="Arial" w:hAnsi="Arial" w:cs="Arial"/>
          <w:sz w:val="24"/>
          <w:szCs w:val="24"/>
        </w:rPr>
        <w:t>(</w:t>
      </w:r>
      <w:r w:rsidR="00802CA3" w:rsidRPr="001176D3">
        <w:rPr>
          <w:rFonts w:ascii="Arial" w:hAnsi="Arial" w:cs="Arial"/>
          <w:sz w:val="24"/>
          <w:szCs w:val="24"/>
        </w:rPr>
        <w:t xml:space="preserve">Holm </w:t>
      </w:r>
      <w:proofErr w:type="spellStart"/>
      <w:r w:rsidR="00802CA3" w:rsidRPr="001176D3">
        <w:rPr>
          <w:rFonts w:ascii="Arial" w:hAnsi="Arial" w:cs="Arial"/>
          <w:sz w:val="24"/>
          <w:szCs w:val="24"/>
        </w:rPr>
        <w:t>Sidak</w:t>
      </w:r>
      <w:proofErr w:type="spellEnd"/>
      <w:r w:rsidR="00802CA3" w:rsidRPr="001176D3">
        <w:rPr>
          <w:rFonts w:ascii="Arial" w:hAnsi="Arial" w:cs="Arial"/>
          <w:sz w:val="24"/>
          <w:szCs w:val="24"/>
        </w:rPr>
        <w:t xml:space="preserve"> Method</w:t>
      </w:r>
      <w:r w:rsidR="000246ED" w:rsidRPr="001176D3">
        <w:rPr>
          <w:rFonts w:ascii="Arial" w:hAnsi="Arial" w:cs="Arial"/>
          <w:sz w:val="24"/>
          <w:szCs w:val="24"/>
        </w:rPr>
        <w:t>)</w:t>
      </w:r>
      <w:r w:rsidR="007377EB" w:rsidRPr="001176D3">
        <w:rPr>
          <w:rFonts w:ascii="Arial" w:hAnsi="Arial" w:cs="Arial"/>
          <w:sz w:val="24"/>
          <w:szCs w:val="24"/>
        </w:rPr>
        <w:t xml:space="preserve"> was applied</w:t>
      </w:r>
      <w:r w:rsidR="000246ED" w:rsidRPr="001176D3">
        <w:rPr>
          <w:rFonts w:ascii="Arial" w:hAnsi="Arial" w:cs="Arial"/>
          <w:sz w:val="24"/>
          <w:szCs w:val="24"/>
        </w:rPr>
        <w:t>.</w:t>
      </w:r>
      <w:r w:rsidR="001176D3" w:rsidRPr="001176D3">
        <w:rPr>
          <w:rFonts w:ascii="Arial" w:hAnsi="Arial" w:cs="Arial"/>
          <w:sz w:val="24"/>
          <w:szCs w:val="24"/>
        </w:rPr>
        <w:t xml:space="preserve"> Abbreviations: Ascorbic acid, AA; </w:t>
      </w:r>
      <w:proofErr w:type="spellStart"/>
      <w:r w:rsidR="001176D3" w:rsidRPr="001176D3">
        <w:rPr>
          <w:rFonts w:ascii="Arial" w:hAnsi="Arial" w:cs="Arial"/>
          <w:sz w:val="24"/>
          <w:szCs w:val="24"/>
          <w:lang w:val="en-GB"/>
        </w:rPr>
        <w:t>catechin</w:t>
      </w:r>
      <w:proofErr w:type="spellEnd"/>
      <w:r w:rsidR="001176D3" w:rsidRPr="001176D3">
        <w:rPr>
          <w:rFonts w:ascii="Arial" w:hAnsi="Arial" w:cs="Arial"/>
          <w:sz w:val="24"/>
          <w:szCs w:val="24"/>
          <w:lang w:val="en-GB"/>
        </w:rPr>
        <w:t xml:space="preserve"> equivalents, CE; </w:t>
      </w:r>
      <w:proofErr w:type="spellStart"/>
      <w:r w:rsidR="001176D3" w:rsidRPr="001176D3">
        <w:rPr>
          <w:rFonts w:ascii="Arial" w:hAnsi="Arial" w:cs="Arial"/>
          <w:sz w:val="24"/>
          <w:szCs w:val="24"/>
          <w:lang w:val="en-GB"/>
        </w:rPr>
        <w:t>dehydroascorbic</w:t>
      </w:r>
      <w:proofErr w:type="spellEnd"/>
      <w:r w:rsidR="001176D3" w:rsidRPr="001176D3">
        <w:rPr>
          <w:rFonts w:ascii="Arial" w:hAnsi="Arial" w:cs="Arial"/>
          <w:sz w:val="24"/>
          <w:szCs w:val="24"/>
          <w:lang w:val="en-GB"/>
        </w:rPr>
        <w:t xml:space="preserve"> acid, DHA; </w:t>
      </w:r>
      <w:proofErr w:type="spellStart"/>
      <w:r w:rsidR="001176D3" w:rsidRPr="001176D3">
        <w:rPr>
          <w:rFonts w:ascii="Arial" w:hAnsi="Arial" w:cs="Arial"/>
          <w:sz w:val="24"/>
          <w:szCs w:val="24"/>
          <w:lang w:val="en-GB"/>
        </w:rPr>
        <w:t>gallic</w:t>
      </w:r>
      <w:proofErr w:type="spellEnd"/>
      <w:r w:rsidR="001176D3" w:rsidRPr="001176D3">
        <w:rPr>
          <w:rFonts w:ascii="Arial" w:hAnsi="Arial" w:cs="Arial"/>
          <w:sz w:val="24"/>
          <w:szCs w:val="24"/>
          <w:lang w:val="en-GB"/>
        </w:rPr>
        <w:t xml:space="preserve"> acid equivalents, GAE; total ascorbic acid, TAA; </w:t>
      </w:r>
      <w:proofErr w:type="spellStart"/>
      <w:r w:rsidR="001176D3" w:rsidRPr="001176D3">
        <w:rPr>
          <w:rFonts w:ascii="Arial" w:hAnsi="Arial" w:cs="Arial"/>
          <w:sz w:val="24"/>
          <w:szCs w:val="24"/>
          <w:lang w:val="en-GB"/>
        </w:rPr>
        <w:t>trolox</w:t>
      </w:r>
      <w:proofErr w:type="spellEnd"/>
      <w:r w:rsidR="001176D3" w:rsidRPr="001176D3">
        <w:rPr>
          <w:rFonts w:ascii="Arial" w:hAnsi="Arial" w:cs="Arial"/>
          <w:sz w:val="24"/>
          <w:szCs w:val="24"/>
          <w:lang w:val="en-GB"/>
        </w:rPr>
        <w:t xml:space="preserve"> equivalents, TE.</w:t>
      </w:r>
    </w:p>
    <w:p w:rsidR="00A643F6" w:rsidRPr="001176D3" w:rsidRDefault="001176D3" w:rsidP="001176D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176D3">
        <w:rPr>
          <w:rFonts w:ascii="Arial" w:hAnsi="Arial" w:cs="Arial"/>
          <w:sz w:val="24"/>
          <w:szCs w:val="24"/>
        </w:rPr>
        <w:br w:type="page"/>
      </w:r>
    </w:p>
    <w:tbl>
      <w:tblPr>
        <w:tblpPr w:leftFromText="141" w:rightFromText="141" w:vertAnchor="page" w:horzAnchor="margin" w:tblpY="2491"/>
        <w:tblW w:w="14317" w:type="dxa"/>
        <w:tblLayout w:type="fixed"/>
        <w:tblCellMar>
          <w:left w:w="0" w:type="dxa"/>
          <w:right w:w="0" w:type="dxa"/>
        </w:tblCellMar>
        <w:tblLook w:val="04A0"/>
      </w:tblPr>
      <w:tblGrid>
        <w:gridCol w:w="898"/>
        <w:gridCol w:w="898"/>
        <w:gridCol w:w="756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B90FFF" w:rsidRPr="001176D3" w:rsidTr="005458AB">
        <w:trPr>
          <w:cantSplit/>
          <w:trHeight w:val="405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lastRenderedPageBreak/>
              <w:t>PSU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E54" w:rsidRPr="00477540" w:rsidRDefault="0029475C" w:rsidP="00477540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="0047754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Na</w:t>
            </w:r>
            <w:r w:rsidR="0047754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  <w:r w:rsidR="0047754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+ </w:t>
            </w:r>
            <w:proofErr w:type="spellStart"/>
            <w:r w:rsidR="0047754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l</w:t>
            </w:r>
            <w:proofErr w:type="spellEnd"/>
            <w:r w:rsidR="0047754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ime point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ORAC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µmol TE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AA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g 100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DHA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g 100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TAA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g 100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Total phenols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g GAE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E54" w:rsidRPr="001176D3" w:rsidRDefault="00582E54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flavonoids</w:t>
            </w:r>
            <w:proofErr w:type="spellEnd"/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(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g CE g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FM</w:t>
            </w:r>
            <w:r w:rsidR="007377EB" w:rsidRPr="001176D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4.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1.2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6.5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06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0.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3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7.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92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12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50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4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77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6.6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9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7.81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3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06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73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7.05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2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45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64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2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8.2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9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.65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6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4.72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00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5.34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0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4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48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8.35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8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41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86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3.10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4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4.47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8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43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6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4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6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4.4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6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.30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8.8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84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46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9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38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9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06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1.2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6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06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3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92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50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7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12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1.39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3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6.84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76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5.84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3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5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2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7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0.20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3.12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0.77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0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5.81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3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617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6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2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8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7.3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5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8.73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7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3.66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14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45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8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87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6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35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67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9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.97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7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7.08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07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0.3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 xml:space="preserve"> 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0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8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9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42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1.2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6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06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3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92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50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68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13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2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78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8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1.45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3.61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7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91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0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51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4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88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3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.98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5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6.9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1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94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6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2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57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75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41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04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5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51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9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70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5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9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97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lastRenderedPageBreak/>
              <w:t>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9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4.9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9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1.36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6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2.0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11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8.4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6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1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66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b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1.2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6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06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2.3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92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50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8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2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4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4.62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25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6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0.0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19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8.75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6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08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0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55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7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7.04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1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.41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84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7.02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5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8.81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7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46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6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70</w:t>
            </w: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90.2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0.59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9.8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0.21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7.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0.69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87.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9.1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75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57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23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60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</w:tr>
      <w:tr w:rsidR="001176D3" w:rsidRPr="001176D3" w:rsidTr="005458AB">
        <w:trPr>
          <w:cantSplit/>
          <w:trHeight w:val="335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07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9.20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1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5.62</w:t>
            </w:r>
            <w:r w:rsidR="009D1F66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5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82.73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57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87.25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.09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350</w:t>
            </w:r>
            <w:r w:rsidR="00802CA3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3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5C" w:rsidRPr="001176D3" w:rsidRDefault="0029475C" w:rsidP="001176D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32</w:t>
            </w:r>
            <w:r w:rsidR="00405AAA" w:rsidRPr="001176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</w:p>
        </w:tc>
      </w:tr>
    </w:tbl>
    <w:p w:rsidR="00D95831" w:rsidRPr="001176D3" w:rsidRDefault="00D95831" w:rsidP="001176D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D95831" w:rsidRPr="001176D3" w:rsidSect="00A643F6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6006E"/>
    <w:rsid w:val="000246ED"/>
    <w:rsid w:val="00025E4B"/>
    <w:rsid w:val="0004013F"/>
    <w:rsid w:val="00066922"/>
    <w:rsid w:val="00066CB6"/>
    <w:rsid w:val="0010381F"/>
    <w:rsid w:val="00106E2D"/>
    <w:rsid w:val="001176D3"/>
    <w:rsid w:val="00122E91"/>
    <w:rsid w:val="00124EAD"/>
    <w:rsid w:val="00224C0F"/>
    <w:rsid w:val="0026006E"/>
    <w:rsid w:val="0029475C"/>
    <w:rsid w:val="00320295"/>
    <w:rsid w:val="003468A2"/>
    <w:rsid w:val="003D27DD"/>
    <w:rsid w:val="00404E03"/>
    <w:rsid w:val="00405AAA"/>
    <w:rsid w:val="00411CB1"/>
    <w:rsid w:val="00477540"/>
    <w:rsid w:val="004D5D3D"/>
    <w:rsid w:val="00501E48"/>
    <w:rsid w:val="005331A2"/>
    <w:rsid w:val="00540A17"/>
    <w:rsid w:val="005458AB"/>
    <w:rsid w:val="00564AF8"/>
    <w:rsid w:val="00582E54"/>
    <w:rsid w:val="005B7383"/>
    <w:rsid w:val="005D571C"/>
    <w:rsid w:val="006D5D9C"/>
    <w:rsid w:val="007377EB"/>
    <w:rsid w:val="00755178"/>
    <w:rsid w:val="00755972"/>
    <w:rsid w:val="00784CAF"/>
    <w:rsid w:val="00797896"/>
    <w:rsid w:val="007B2FAD"/>
    <w:rsid w:val="007E605E"/>
    <w:rsid w:val="007F3F9D"/>
    <w:rsid w:val="008000F0"/>
    <w:rsid w:val="00802CA3"/>
    <w:rsid w:val="008953E1"/>
    <w:rsid w:val="009342BB"/>
    <w:rsid w:val="00940BEA"/>
    <w:rsid w:val="00942F83"/>
    <w:rsid w:val="00956169"/>
    <w:rsid w:val="00981B99"/>
    <w:rsid w:val="00990F24"/>
    <w:rsid w:val="009923CC"/>
    <w:rsid w:val="009C136A"/>
    <w:rsid w:val="009D1F66"/>
    <w:rsid w:val="00A63839"/>
    <w:rsid w:val="00A643F6"/>
    <w:rsid w:val="00B33F4E"/>
    <w:rsid w:val="00B701D0"/>
    <w:rsid w:val="00B90FFF"/>
    <w:rsid w:val="00BB2A7F"/>
    <w:rsid w:val="00C1094E"/>
    <w:rsid w:val="00C30BD4"/>
    <w:rsid w:val="00C3256F"/>
    <w:rsid w:val="00C83C51"/>
    <w:rsid w:val="00CD7EE4"/>
    <w:rsid w:val="00CF0B3E"/>
    <w:rsid w:val="00D4337C"/>
    <w:rsid w:val="00D5064F"/>
    <w:rsid w:val="00D95831"/>
    <w:rsid w:val="00EF213A"/>
    <w:rsid w:val="00EF7A0C"/>
    <w:rsid w:val="00F416EA"/>
    <w:rsid w:val="00FD16F7"/>
    <w:rsid w:val="00FF4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FA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475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5C4363-50CC-4312-BBEA-22A1C4F46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213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otanik</Company>
  <LinksUpToDate>false</LinksUpToDate>
  <CharactersWithSpaces>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14</cp:revision>
  <dcterms:created xsi:type="dcterms:W3CDTF">2014-06-19T07:55:00Z</dcterms:created>
  <dcterms:modified xsi:type="dcterms:W3CDTF">2014-07-31T13:46:00Z</dcterms:modified>
</cp:coreProperties>
</file>